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B944A4E" w:rsidR="00F102CC" w:rsidRPr="003D5AF6" w:rsidRDefault="0088040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R</w:t>
              </w:r>
              <w:r>
                <w:rPr>
                  <w:rFonts w:ascii="Noto Sans" w:eastAsia="Noto Sans" w:hAnsi="Noto Sans" w:cs="Noto Sans"/>
                  <w:color w:val="1155CC"/>
                  <w:sz w:val="18"/>
                  <w:szCs w:val="18"/>
                  <w:u w:val="single"/>
                </w:rPr>
                <w:t>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A014941" w:rsidR="00F102CC" w:rsidRPr="003D5AF6" w:rsidRDefault="00A2524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ethods</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Key </w:t>
            </w:r>
            <w:proofErr w:type="spellStart"/>
            <w:r>
              <w:rPr>
                <w:rFonts w:ascii="Noto Sans" w:eastAsia="Noto Sans" w:hAnsi="Noto Sans" w:cs="Noto Sans"/>
                <w:bCs/>
                <w:color w:val="434343"/>
                <w:sz w:val="18"/>
                <w:szCs w:val="18"/>
              </w:rPr>
              <w:t>Ressources</w:t>
            </w:r>
            <w:proofErr w:type="spellEnd"/>
            <w:r>
              <w:rPr>
                <w:rFonts w:ascii="Noto Sans" w:eastAsia="Noto Sans" w:hAnsi="Noto Sans" w:cs="Noto Sans"/>
                <w:bCs/>
                <w:color w:val="434343"/>
                <w:sz w:val="18"/>
                <w:szCs w:val="18"/>
              </w:rPr>
              <w:t xml:space="preserv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A499220"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E640BF8" w:rsidR="00F102CC" w:rsidRPr="003D5AF6" w:rsidRDefault="00A25246">
            <w:pPr>
              <w:rPr>
                <w:rFonts w:ascii="Noto Sans" w:eastAsia="Noto Sans" w:hAnsi="Noto Sans" w:cs="Noto Sans"/>
                <w:bCs/>
                <w:color w:val="434343"/>
                <w:sz w:val="18"/>
                <w:szCs w:val="18"/>
              </w:rPr>
            </w:pPr>
            <w:r>
              <w:rPr>
                <w:rFonts w:ascii="Noto Sans" w:eastAsia="Noto Sans" w:hAnsi="Noto Sans" w:cs="Noto Sans"/>
                <w:bCs/>
                <w:color w:val="434343"/>
                <w:sz w:val="18"/>
                <w:szCs w:val="18"/>
              </w:rPr>
              <w:t>Appendix: Primer Lis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7E5FCFB" w:rsidR="00F102CC" w:rsidRPr="003D5AF6" w:rsidRDefault="00A252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D26ED99" w:rsidR="00F102CC" w:rsidRPr="003D5AF6" w:rsidRDefault="00A252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17353FC" w:rsidR="00F102CC" w:rsidRPr="003D5AF6" w:rsidRDefault="00A2524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Key </w:t>
            </w:r>
            <w:proofErr w:type="spellStart"/>
            <w:r>
              <w:rPr>
                <w:rFonts w:ascii="Noto Sans" w:eastAsia="Noto Sans" w:hAnsi="Noto Sans" w:cs="Noto Sans"/>
                <w:bCs/>
                <w:color w:val="434343"/>
                <w:sz w:val="18"/>
                <w:szCs w:val="18"/>
              </w:rPr>
              <w:t>Ressources</w:t>
            </w:r>
            <w:proofErr w:type="spellEnd"/>
            <w:r>
              <w:rPr>
                <w:rFonts w:ascii="Noto Sans" w:eastAsia="Noto Sans" w:hAnsi="Noto Sans" w:cs="Noto Sans"/>
                <w:bCs/>
                <w:color w:val="434343"/>
                <w:sz w:val="18"/>
                <w:szCs w:val="18"/>
              </w:rPr>
              <w:t xml:space="preserv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75B3D7" w:rsidR="00F102CC" w:rsidRPr="003D5AF6" w:rsidRDefault="00A252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5246"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25246" w:rsidRDefault="00A25246" w:rsidP="00A25246">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A25246" w:rsidRPr="003D5AF6" w:rsidRDefault="00A25246" w:rsidP="00A252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D44FE7A" w:rsidR="00A25246" w:rsidRPr="003D5AF6" w:rsidRDefault="00A25246" w:rsidP="00A252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25246"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25246" w:rsidRDefault="00A25246" w:rsidP="00A25246">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A25246" w:rsidRPr="003D5AF6" w:rsidRDefault="00A25246" w:rsidP="00A252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0A415E9" w:rsidR="00A25246" w:rsidRPr="003D5AF6" w:rsidRDefault="00A25246" w:rsidP="00A2524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25246"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25246" w:rsidRPr="003D5AF6" w:rsidRDefault="00A25246" w:rsidP="00A25246">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25246" w:rsidRDefault="00A25246" w:rsidP="00A25246">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25246" w:rsidRDefault="00A25246" w:rsidP="00A25246">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25246"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25246" w:rsidRDefault="00A25246" w:rsidP="00A25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25246" w:rsidRDefault="00A25246" w:rsidP="00A25246">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25246" w:rsidRDefault="00A25246" w:rsidP="00A25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5246"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25246" w:rsidRDefault="00A25246" w:rsidP="00A25246">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25246" w:rsidRPr="003D5AF6" w:rsidRDefault="00A25246" w:rsidP="00A25246">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004826" w:rsidR="00A25246" w:rsidRDefault="00A25246" w:rsidP="00A25246">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5246"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A25246" w:rsidRDefault="00A25246" w:rsidP="00A25246">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A25246" w:rsidRPr="003D5AF6" w:rsidRDefault="00A25246" w:rsidP="00A252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58BA26" w:rsidR="00A25246" w:rsidRPr="003D5AF6" w:rsidRDefault="00A25246" w:rsidP="00A25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25246"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A25246" w:rsidRPr="003D5AF6" w:rsidRDefault="00A25246" w:rsidP="00A2524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A25246" w:rsidRDefault="00A25246" w:rsidP="00A252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A25246" w:rsidRDefault="00A25246" w:rsidP="00A252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25246"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A25246" w:rsidRDefault="00A25246" w:rsidP="00A25246">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A25246" w:rsidRDefault="00A25246" w:rsidP="00A25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A25246" w:rsidRDefault="00A25246" w:rsidP="00A25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5246"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A25246" w:rsidRDefault="00A25246" w:rsidP="00A25246">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A25246" w:rsidRPr="003D5AF6" w:rsidRDefault="00A25246" w:rsidP="00A252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BE98AD8" w:rsidR="00A25246" w:rsidRPr="003D5AF6" w:rsidRDefault="00A25246" w:rsidP="00A25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25246"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A25246" w:rsidRPr="003D5AF6" w:rsidRDefault="00A25246" w:rsidP="00A2524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A25246" w:rsidRDefault="00A25246" w:rsidP="00A252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A25246" w:rsidRDefault="00A25246" w:rsidP="00A252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25246"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A25246" w:rsidRDefault="00A25246" w:rsidP="00A25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A25246"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A25246" w:rsidRDefault="00A25246" w:rsidP="00A25246">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A25246" w:rsidRDefault="00A25246" w:rsidP="00A25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A25246" w:rsidRDefault="00A25246" w:rsidP="00A25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5246"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A25246" w:rsidRDefault="00A25246" w:rsidP="00A25246">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29323A1" w:rsidR="00A25246" w:rsidRPr="003D5AF6" w:rsidRDefault="00CC7ACB" w:rsidP="00A25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A25246" w:rsidRPr="003D5AF6" w:rsidRDefault="00A25246" w:rsidP="00A25246">
            <w:pPr>
              <w:spacing w:line="225" w:lineRule="auto"/>
              <w:rPr>
                <w:rFonts w:ascii="Noto Sans" w:eastAsia="Noto Sans" w:hAnsi="Noto Sans" w:cs="Noto Sans"/>
                <w:bCs/>
                <w:color w:val="434343"/>
                <w:sz w:val="18"/>
                <w:szCs w:val="18"/>
              </w:rPr>
            </w:pPr>
          </w:p>
        </w:tc>
      </w:tr>
      <w:tr w:rsidR="00A25246"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A25246" w:rsidRDefault="00A25246" w:rsidP="00A25246">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3B162CA" w:rsidR="00A25246" w:rsidRPr="003D5AF6" w:rsidRDefault="00CC7ACB" w:rsidP="00A25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A25246" w:rsidRDefault="00A25246" w:rsidP="00A25246">
            <w:pPr>
              <w:spacing w:line="225" w:lineRule="auto"/>
              <w:rPr>
                <w:rFonts w:ascii="Noto Sans" w:eastAsia="Noto Sans" w:hAnsi="Noto Sans" w:cs="Noto Sans"/>
                <w:b/>
                <w:color w:val="434343"/>
                <w:sz w:val="18"/>
                <w:szCs w:val="18"/>
              </w:rPr>
            </w:pPr>
          </w:p>
        </w:tc>
      </w:tr>
      <w:tr w:rsidR="00A25246"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A25246" w:rsidRDefault="00A25246" w:rsidP="00A25246">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6D64304" w:rsidR="00A25246" w:rsidRPr="003D5AF6" w:rsidRDefault="00CC7ACB" w:rsidP="00A25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A25246" w:rsidRPr="003D5AF6" w:rsidRDefault="00A25246" w:rsidP="00A25246">
            <w:pPr>
              <w:spacing w:line="225" w:lineRule="auto"/>
              <w:rPr>
                <w:rFonts w:ascii="Noto Sans" w:eastAsia="Noto Sans" w:hAnsi="Noto Sans" w:cs="Noto Sans"/>
                <w:bCs/>
                <w:color w:val="434343"/>
                <w:sz w:val="18"/>
                <w:szCs w:val="18"/>
              </w:rPr>
            </w:pPr>
          </w:p>
        </w:tc>
      </w:tr>
      <w:tr w:rsidR="00A25246"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A25246" w:rsidRDefault="00A25246" w:rsidP="00A25246">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A25246" w:rsidRPr="003D5AF6" w:rsidRDefault="00A25246" w:rsidP="00A252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E89A9BC" w:rsidR="00A25246" w:rsidRPr="003D5AF6" w:rsidRDefault="00CC7ACB" w:rsidP="00A25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25246"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A25246" w:rsidRPr="003D5AF6" w:rsidRDefault="00A25246" w:rsidP="00A25246">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A25246" w:rsidRDefault="00A25246" w:rsidP="00A252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A25246" w:rsidRDefault="00A25246" w:rsidP="00A252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25246"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A25246" w:rsidRDefault="00A25246" w:rsidP="00A25246">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A25246" w:rsidRDefault="00A25246" w:rsidP="00A25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A25246" w:rsidRDefault="00A25246" w:rsidP="00A25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5246"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25246" w:rsidRDefault="00A25246" w:rsidP="00A2524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1234F96" w:rsidR="00A25246" w:rsidRPr="003D5AF6" w:rsidRDefault="00CC7ACB" w:rsidP="00A25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A25246" w:rsidRPr="003D5AF6" w:rsidRDefault="00A25246" w:rsidP="00A25246">
            <w:pPr>
              <w:spacing w:line="225" w:lineRule="auto"/>
              <w:rPr>
                <w:rFonts w:ascii="Noto Sans" w:eastAsia="Noto Sans" w:hAnsi="Noto Sans" w:cs="Noto Sans"/>
                <w:bCs/>
                <w:color w:val="434343"/>
                <w:sz w:val="18"/>
                <w:szCs w:val="18"/>
              </w:rPr>
            </w:pPr>
          </w:p>
        </w:tc>
      </w:tr>
      <w:tr w:rsidR="00A2524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25246" w:rsidRDefault="00A25246" w:rsidP="00A2524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2B0FA38" w:rsidR="00A25246" w:rsidRPr="003D5AF6" w:rsidRDefault="00CC7ACB" w:rsidP="00A25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25246" w:rsidRPr="003D5AF6" w:rsidRDefault="00A25246" w:rsidP="00A25246">
            <w:pPr>
              <w:spacing w:line="225" w:lineRule="auto"/>
              <w:rPr>
                <w:rFonts w:ascii="Noto Sans" w:eastAsia="Noto Sans" w:hAnsi="Noto Sans" w:cs="Noto Sans"/>
                <w:bCs/>
                <w:color w:val="434343"/>
                <w:sz w:val="18"/>
                <w:szCs w:val="18"/>
              </w:rPr>
            </w:pPr>
          </w:p>
        </w:tc>
      </w:tr>
      <w:tr w:rsidR="00A2524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25246" w:rsidRPr="003D5AF6" w:rsidRDefault="00A25246" w:rsidP="00A2524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25246" w:rsidRDefault="00A25246" w:rsidP="00A252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25246" w:rsidRDefault="00A25246" w:rsidP="00A252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2524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25246" w:rsidRDefault="00A25246" w:rsidP="00A2524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25246" w:rsidRDefault="00A25246" w:rsidP="00A25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25246" w:rsidRDefault="00A25246" w:rsidP="00A25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524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25246" w:rsidRDefault="00A25246" w:rsidP="00A2524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25246" w:rsidRDefault="00A25246" w:rsidP="00A25246">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3C24E56" w:rsidR="00A25246" w:rsidRPr="003D5AF6" w:rsidRDefault="00CC7ACB" w:rsidP="00A25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2524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25246" w:rsidRDefault="00A25246" w:rsidP="00A2524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31DDCA7" w:rsidR="00A25246" w:rsidRPr="003D5AF6" w:rsidRDefault="00CC7ACB" w:rsidP="00A25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A25246" w:rsidRPr="003D5AF6" w:rsidRDefault="00A25246" w:rsidP="00A25246">
            <w:pPr>
              <w:spacing w:line="225" w:lineRule="auto"/>
              <w:rPr>
                <w:rFonts w:ascii="Noto Sans" w:eastAsia="Noto Sans" w:hAnsi="Noto Sans" w:cs="Noto Sans"/>
                <w:bCs/>
                <w:color w:val="434343"/>
                <w:sz w:val="18"/>
                <w:szCs w:val="18"/>
              </w:rPr>
            </w:pPr>
          </w:p>
        </w:tc>
      </w:tr>
      <w:tr w:rsidR="00A2524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25246" w:rsidRDefault="00A25246" w:rsidP="00A2524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25246" w:rsidRPr="003D5AF6" w:rsidRDefault="00A25246" w:rsidP="00A252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0D0C27E" w:rsidR="00A25246" w:rsidRPr="003D5AF6" w:rsidRDefault="00CC7ACB" w:rsidP="00A25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2524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25246" w:rsidRPr="003D5AF6" w:rsidRDefault="00A25246" w:rsidP="00A2524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25246" w:rsidRDefault="00A25246" w:rsidP="00A2524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25246" w:rsidRDefault="00A25246" w:rsidP="00A2524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2524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25246" w:rsidRDefault="00A25246" w:rsidP="00A2524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25246" w:rsidRDefault="00A25246" w:rsidP="00A25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25246" w:rsidRDefault="00A25246" w:rsidP="00A2524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5246"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25246" w:rsidRDefault="00A25246" w:rsidP="00A25246">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25246" w:rsidRPr="003D5AF6" w:rsidRDefault="00A25246" w:rsidP="00A2524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108FCA4" w:rsidR="00A25246" w:rsidRPr="003D5AF6" w:rsidRDefault="00CC7ACB" w:rsidP="00A252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C7ACB"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CC7ACB" w:rsidRDefault="00CC7ACB" w:rsidP="00CC7ACB">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CC7ACB" w:rsidRPr="003D5AF6" w:rsidRDefault="00CC7ACB" w:rsidP="00CC7A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5B3018C" w:rsidR="00CC7ACB" w:rsidRPr="003D5AF6" w:rsidRDefault="00CC7ACB" w:rsidP="00CC7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C7ACB"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CC7ACB" w:rsidRPr="003D5AF6" w:rsidRDefault="00CC7ACB" w:rsidP="00CC7AC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CC7ACB" w:rsidRDefault="00CC7ACB" w:rsidP="00CC7A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CC7ACB" w:rsidRDefault="00CC7ACB" w:rsidP="00CC7A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C7ACB"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CC7ACB" w:rsidRDefault="00CC7ACB" w:rsidP="00CC7ACB">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CC7ACB" w:rsidRDefault="00CC7ACB" w:rsidP="00CC7A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CC7ACB" w:rsidRDefault="00CC7ACB" w:rsidP="00CC7A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C7ACB"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CC7ACB" w:rsidRDefault="00CC7ACB" w:rsidP="00CC7ACB">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5BFF3A" w:rsidR="00CC7ACB" w:rsidRPr="003D5AF6" w:rsidRDefault="00CC7ACB" w:rsidP="00CC7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CC7ACB" w:rsidRPr="003D5AF6" w:rsidRDefault="00CC7ACB" w:rsidP="00CC7ACB">
            <w:pPr>
              <w:spacing w:line="225" w:lineRule="auto"/>
              <w:rPr>
                <w:rFonts w:ascii="Noto Sans" w:eastAsia="Noto Sans" w:hAnsi="Noto Sans" w:cs="Noto Sans"/>
                <w:bCs/>
                <w:color w:val="434343"/>
                <w:sz w:val="18"/>
                <w:szCs w:val="18"/>
              </w:rPr>
            </w:pPr>
          </w:p>
        </w:tc>
      </w:tr>
      <w:tr w:rsidR="00CC7ACB"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CC7ACB" w:rsidRPr="003D5AF6" w:rsidRDefault="00CC7ACB" w:rsidP="00CC7AC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CC7ACB" w:rsidRDefault="00CC7ACB" w:rsidP="00CC7A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CC7ACB" w:rsidRDefault="00CC7ACB" w:rsidP="00CC7A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C7ACB"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CC7ACB" w:rsidRDefault="00CC7ACB" w:rsidP="00CC7ACB">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CC7ACB" w:rsidRDefault="00CC7ACB" w:rsidP="00CC7A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CC7ACB" w:rsidRDefault="00CC7ACB" w:rsidP="00CC7A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C7ACB"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CC7ACB" w:rsidRDefault="00CC7ACB" w:rsidP="00CC7ACB">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CC7ACB" w:rsidRPr="003D5AF6" w:rsidRDefault="00CC7ACB" w:rsidP="00CC7A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91DEF47" w:rsidR="00CC7ACB" w:rsidRPr="003D5AF6" w:rsidRDefault="00CC7ACB" w:rsidP="00CC7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C7AC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CC7ACB" w:rsidRDefault="00CC7ACB" w:rsidP="00CC7A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CC7ACB" w:rsidRPr="003D5AF6" w:rsidRDefault="00CC7ACB" w:rsidP="00CC7A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E97E5C9" w:rsidR="00CC7ACB" w:rsidRPr="003D5AF6" w:rsidRDefault="00CC7ACB" w:rsidP="00CC7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C7AC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CC7ACB" w:rsidRDefault="00CC7ACB" w:rsidP="00CC7A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CC7ACB" w:rsidRPr="003D5AF6" w:rsidRDefault="00CC7ACB" w:rsidP="00CC7A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5A23AA5" w:rsidR="00CC7ACB" w:rsidRPr="003D5AF6" w:rsidRDefault="00CC7ACB" w:rsidP="00CC7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C7AC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CC7ACB" w:rsidRPr="003D5AF6" w:rsidRDefault="00CC7ACB" w:rsidP="00CC7AC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CC7ACB" w:rsidRDefault="00CC7ACB" w:rsidP="00CC7AC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CC7ACB" w:rsidRDefault="00CC7ACB" w:rsidP="00CC7AC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C7AC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CC7ACB" w:rsidRDefault="00CC7ACB" w:rsidP="00CC7AC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CC7ACB" w:rsidRDefault="00CC7ACB" w:rsidP="00CC7A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CC7ACB" w:rsidRDefault="00CC7ACB" w:rsidP="00CC7AC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C7AC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C7ACB" w:rsidRDefault="00CC7ACB" w:rsidP="00CC7AC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CC7ACB" w:rsidRPr="003D5AF6" w:rsidRDefault="00CC7ACB" w:rsidP="00CC7A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8BC1C6E" w:rsidR="00CC7ACB" w:rsidRPr="003D5AF6" w:rsidRDefault="00CC7ACB" w:rsidP="00CC7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C7AC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C7ACB" w:rsidRDefault="00CC7ACB" w:rsidP="00CC7AC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C7ACB" w:rsidRPr="003D5AF6" w:rsidRDefault="00CC7ACB" w:rsidP="00CC7AC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7E38B65" w:rsidR="00CC7ACB" w:rsidRPr="003D5AF6" w:rsidRDefault="00CC7ACB" w:rsidP="00CC7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C7AC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C7ACB" w:rsidRDefault="00CC7ACB" w:rsidP="00CC7AC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C7ACB" w:rsidRPr="003D5AF6" w:rsidRDefault="00CC7ACB" w:rsidP="00CC7AC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6051D0D" w:rsidR="00CC7ACB" w:rsidRPr="003D5AF6" w:rsidRDefault="00CC7ACB" w:rsidP="00CC7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C7ACB"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CC7ACB" w:rsidRDefault="00CC7ACB" w:rsidP="00CC7ACB">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CC7ACB" w:rsidRPr="003D5AF6" w:rsidRDefault="00CC7ACB" w:rsidP="00CC7ACB">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2C0B9EC" w:rsidR="00CC7ACB" w:rsidRPr="003D5AF6" w:rsidRDefault="00CC7ACB" w:rsidP="00CC7AC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51268">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3F83A" w14:textId="77777777" w:rsidR="00A51268" w:rsidRDefault="00A51268">
      <w:r>
        <w:separator/>
      </w:r>
    </w:p>
  </w:endnote>
  <w:endnote w:type="continuationSeparator" w:id="0">
    <w:p w14:paraId="5F335D3E" w14:textId="77777777" w:rsidR="00A51268" w:rsidRDefault="00A512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003" w:usb1="00000000" w:usb2="00000000" w:usb3="00000000" w:csb0="00000001"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7D6972" w14:textId="77777777" w:rsidR="00A51268" w:rsidRDefault="00A51268">
      <w:r>
        <w:separator/>
      </w:r>
    </w:p>
  </w:footnote>
  <w:footnote w:type="continuationSeparator" w:id="0">
    <w:p w14:paraId="2A9E081C" w14:textId="77777777" w:rsidR="00A51268" w:rsidRDefault="00A512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88040D"/>
    <w:rsid w:val="009C7B26"/>
    <w:rsid w:val="00A11E52"/>
    <w:rsid w:val="00A25246"/>
    <w:rsid w:val="00A51268"/>
    <w:rsid w:val="00B2483D"/>
    <w:rsid w:val="00BD41E9"/>
    <w:rsid w:val="00C84413"/>
    <w:rsid w:val="00CC7AC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60</Words>
  <Characters>832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itana Perea-Gomez</cp:lastModifiedBy>
  <cp:revision>2</cp:revision>
  <dcterms:created xsi:type="dcterms:W3CDTF">2025-06-03T11:26:00Z</dcterms:created>
  <dcterms:modified xsi:type="dcterms:W3CDTF">2025-06-03T11:26:00Z</dcterms:modified>
</cp:coreProperties>
</file>